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616" w:tblpY="3132"/>
        <w:tblOverlap w:val="never"/>
        <w:tblW w:w="5115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00"/>
        <w:gridCol w:w="972"/>
        <w:gridCol w:w="757"/>
        <w:gridCol w:w="725"/>
        <w:gridCol w:w="816"/>
        <w:gridCol w:w="767"/>
        <w:gridCol w:w="782"/>
      </w:tblGrid>
      <w:tr w14:paraId="755922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36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200596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ttributes and Levels</w:t>
            </w:r>
          </w:p>
        </w:tc>
        <w:tc>
          <w:tcPr>
            <w:tcW w:w="557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99195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β</w:t>
            </w:r>
          </w:p>
        </w:tc>
        <w:tc>
          <w:tcPr>
            <w:tcW w:w="849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DD5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95%CI</w:t>
            </w:r>
          </w:p>
        </w:tc>
        <w:tc>
          <w:tcPr>
            <w:tcW w:w="467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A6B33F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D</w:t>
            </w:r>
          </w:p>
        </w:tc>
        <w:tc>
          <w:tcPr>
            <w:tcW w:w="888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849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95%CI</w:t>
            </w:r>
          </w:p>
        </w:tc>
      </w:tr>
      <w:tr w14:paraId="4E02D5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36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EDBECE3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57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EEBD381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10508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ower</w:t>
            </w:r>
          </w:p>
        </w:tc>
        <w:tc>
          <w:tcPr>
            <w:tcW w:w="41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2CD9B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Upper</w:t>
            </w:r>
          </w:p>
        </w:tc>
        <w:tc>
          <w:tcPr>
            <w:tcW w:w="467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5EEA056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9BE3E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ower</w:t>
            </w:r>
          </w:p>
        </w:tc>
        <w:tc>
          <w:tcPr>
            <w:tcW w:w="44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48F79F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Upper</w:t>
            </w:r>
          </w:p>
        </w:tc>
      </w:tr>
      <w:tr w14:paraId="1F632C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E066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structor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mpositi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Ref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eneral practitioner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21A2A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255CE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DD68E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86D89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6CFE3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95585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 w14:paraId="362517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9B0A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 General practitioner+clinical pharmacist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C76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54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6473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71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100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178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11D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199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F35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-0.215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295D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613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14:paraId="7D4902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0496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eaching mode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Ref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ctures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08365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F3FAF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242F2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A4CFC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BB748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300B4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</w:tr>
      <w:tr w14:paraId="1B70AC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C1A5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 Lectures+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se-based learning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FF8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-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78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8A7A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194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5EF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39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D93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003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C030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-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.201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BB6A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207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14:paraId="5A7FCA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277F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ainin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cati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Ref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-sit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teachin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C570E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F25F1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4B5AF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34D87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ED471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34EC6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</w:tr>
      <w:tr w14:paraId="3AD770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F3C2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 Online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eaching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2C39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5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6726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72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7C7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174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7B6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497*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BFD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313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A04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681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14:paraId="047CBC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A49C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Participant enrollmen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Ref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ndividual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involvemen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089F5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EFB9E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3F969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F1C72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A9810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C7D8A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</w:tr>
      <w:tr w14:paraId="1493ED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4EC9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otal involvement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F8B1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-0.2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11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D4A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327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0DD0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94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406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017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D14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469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3991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503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14:paraId="4841FC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DCB8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ssi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durati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Ref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in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DB716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3EBDB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CC311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C0BB4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01D23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251C3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</w:tr>
      <w:tr w14:paraId="48BF5E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1F13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 9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i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A2F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327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*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AE90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438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27E3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217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791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-0.081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416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-0.405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AA51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243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14:paraId="158BD8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499B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ainin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frequenc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Ref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ce a month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D53A4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D9691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23F46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BBD07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92508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D8509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</w:tr>
      <w:tr w14:paraId="06EC13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7321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 Once a week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B50B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345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*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0CA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457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E722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234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C9D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197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A4FF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-0.154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DFAD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548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14:paraId="3747A0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1339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ssessment method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Ref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ulti-choice question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63F4F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F62AB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F1FC7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4FC12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0AEA7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17352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</w:tr>
      <w:tr w14:paraId="04D2AB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6957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ase analysis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1FA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118*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18C0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-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13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8619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0.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24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2F4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07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572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-0.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66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BC7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181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14:paraId="47B580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3832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heoretical basis of the cours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Ref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inical p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ctic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guideline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477BC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20A28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90DB4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85EFA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B1FB9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A812A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</w:tr>
      <w:tr w14:paraId="6442CD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3006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 Clinical medication brochure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4B75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01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C199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105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85F4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103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65C3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21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0DF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200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4A29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58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14:paraId="7A45AD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5EDA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Log-likelihood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554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366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3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B878F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Pseudo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R²</w:t>
            </w:r>
          </w:p>
        </w:tc>
        <w:tc>
          <w:tcPr>
            <w:tcW w:w="8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37501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046</w:t>
            </w:r>
          </w:p>
        </w:tc>
      </w:tr>
      <w:tr w14:paraId="5957E1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179A">
            <w:pPr>
              <w:widowControl/>
              <w:ind w:firstLine="36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IC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C78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766.55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3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F2BA1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B1607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 w14:paraId="5AD592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23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DCF287D">
            <w:pPr>
              <w:widowControl/>
              <w:ind w:firstLine="36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IC</w:t>
            </w:r>
          </w:p>
        </w:tc>
        <w:tc>
          <w:tcPr>
            <w:tcW w:w="55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6F582B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874.19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317" w:type="pct"/>
            <w:gridSpan w:val="3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AAC89B5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88" w:type="pct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350C73A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</w:tbl>
    <w:p w14:paraId="2711DAA8">
      <w:pPr>
        <w:rPr>
          <w:rStyle w:val="4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8"/>
          <w:szCs w:val="28"/>
          <w:shd w:val="clear" w:fill="FFFFFF"/>
        </w:rPr>
      </w:pPr>
      <w:r>
        <w:rPr>
          <w:rStyle w:val="4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8"/>
          <w:szCs w:val="28"/>
          <w:shd w:val="clear" w:fill="FFFFFF"/>
        </w:rPr>
        <w:t xml:space="preserve">Supplementary </w:t>
      </w:r>
      <w:r>
        <w:rPr>
          <w:rStyle w:val="4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8"/>
          <w:szCs w:val="28"/>
          <w:shd w:val="clear" w:fill="FFFFFF"/>
          <w:lang w:val="en-US" w:eastAsia="zh-CN"/>
        </w:rPr>
        <w:t>Table 1</w:t>
      </w:r>
      <w:r>
        <w:rPr>
          <w:rStyle w:val="4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8"/>
          <w:szCs w:val="28"/>
          <w:shd w:val="clear" w:fill="FFFFFF"/>
        </w:rPr>
        <w:t>: Mixed logit model estimates of PCPs</w:t>
      </w:r>
      <w:r>
        <w:rPr>
          <w:rStyle w:val="4"/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8"/>
          <w:szCs w:val="28"/>
          <w:shd w:val="clear" w:fill="FFFFFF"/>
          <w:lang w:val="en-US" w:eastAsia="zh-CN"/>
        </w:rPr>
        <w:t>’</w:t>
      </w:r>
      <w:r>
        <w:rPr>
          <w:rStyle w:val="4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8"/>
          <w:szCs w:val="28"/>
          <w:shd w:val="clear" w:fill="FFFFFF"/>
        </w:rPr>
        <w:t xml:space="preserve"> attribute preferences using the full sample</w:t>
      </w:r>
    </w:p>
    <w:p w14:paraId="55488C42">
      <w:pPr>
        <w:spacing w:line="360" w:lineRule="auto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</w:rPr>
        <w:t>Footn</w:t>
      </w:r>
      <w:r>
        <w:rPr>
          <w:rFonts w:ascii="Times New Roman" w:hAnsi="Times New Roman" w:cs="Times New Roman"/>
        </w:rPr>
        <w:t xml:space="preserve">ote: Levels that were statistically significant at 5% level were shown </w:t>
      </w:r>
      <w:r>
        <w:rPr>
          <w:rFonts w:hint="eastAsia" w:ascii="Times New Roman" w:hAnsi="Times New Roman" w:cs="Times New Roman"/>
        </w:rPr>
        <w:t xml:space="preserve">by </w:t>
      </w:r>
      <w:r>
        <w:rPr>
          <w:rFonts w:hint="default" w:ascii="Times New Roman" w:hAnsi="Times New Roman" w:cs="Times New Roman"/>
          <w:lang w:val="en-US" w:eastAsia="zh-CN"/>
        </w:rPr>
        <w:t>“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vertAlign w:val="superscript"/>
        </w:rPr>
        <w:t>*</w:t>
      </w:r>
      <w:r>
        <w:rPr>
          <w:rFonts w:hint="eastAsia" w:ascii="Times New Roman" w:hAnsi="Times New Roman" w:cs="Times New Roman"/>
          <w:b/>
          <w:bCs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”</w:t>
      </w:r>
      <w:r>
        <w:rPr>
          <w:rFonts w:hint="eastAsia" w:ascii="Times New Roman" w:hAnsi="Times New Roman" w:cs="Times New Roman"/>
        </w:rPr>
        <w:t>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</w:p>
    <w:p w14:paraId="7B2511C4">
      <w:pPr>
        <w:spacing w:line="360" w:lineRule="auto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Abbreviation: </w:t>
      </w:r>
      <w:r>
        <w:rPr>
          <w:rFonts w:ascii="Times New Roman" w:hAnsi="Times New Roman" w:cs="Times New Roman"/>
        </w:rPr>
        <w:t>Ref: reference level. SD: standard deviation. 95% CI: confidence interval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p w14:paraId="0FBDBE28">
      <w:pPr>
        <w:spacing w:line="360" w:lineRule="auto"/>
        <w:rPr>
          <w:rFonts w:hint="eastAsia" w:ascii="Times New Roman" w:hAnsi="Times New Roman" w:cs="Times New Roman"/>
          <w:lang w:val="en-US" w:eastAsia="zh-CN"/>
        </w:rPr>
      </w:pPr>
    </w:p>
    <w:p w14:paraId="744A0FD0">
      <w:pPr>
        <w:rPr>
          <w:rStyle w:val="4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8"/>
          <w:szCs w:val="28"/>
          <w:shd w:val="clear" w:fill="FFFFFF"/>
        </w:rPr>
      </w:pPr>
      <w:r>
        <w:rPr>
          <w:rStyle w:val="4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8"/>
          <w:szCs w:val="28"/>
          <w:shd w:val="clear" w:fill="FFFFFF"/>
        </w:rPr>
        <w:t xml:space="preserve">Supplementary </w:t>
      </w:r>
      <w:r>
        <w:rPr>
          <w:rStyle w:val="4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8"/>
          <w:szCs w:val="28"/>
          <w:shd w:val="clear" w:fill="FFFFFF"/>
          <w:lang w:val="en-US" w:eastAsia="zh-CN"/>
        </w:rPr>
        <w:t>Table 2</w:t>
      </w:r>
      <w:r>
        <w:rPr>
          <w:rStyle w:val="4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8"/>
          <w:szCs w:val="28"/>
          <w:shd w:val="clear" w:fill="FFFFFF"/>
        </w:rPr>
        <w:t xml:space="preserve">: </w:t>
      </w:r>
      <w:r>
        <w:rPr>
          <w:rStyle w:val="4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8"/>
          <w:szCs w:val="28"/>
          <w:shd w:val="clear" w:fill="FFFFFF"/>
          <w:lang w:val="en-US" w:eastAsia="zh-CN"/>
        </w:rPr>
        <w:t>Conditional</w:t>
      </w:r>
      <w:r>
        <w:rPr>
          <w:rStyle w:val="4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8"/>
          <w:szCs w:val="28"/>
          <w:shd w:val="clear" w:fill="FFFFFF"/>
        </w:rPr>
        <w:t xml:space="preserve"> logit model estimates of PCPs</w:t>
      </w:r>
      <w:r>
        <w:rPr>
          <w:rStyle w:val="4"/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8"/>
          <w:szCs w:val="28"/>
          <w:shd w:val="clear" w:fill="FFFFFF"/>
          <w:lang w:val="en-US" w:eastAsia="zh-CN"/>
        </w:rPr>
        <w:t>’</w:t>
      </w:r>
      <w:r>
        <w:rPr>
          <w:rStyle w:val="4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8"/>
          <w:szCs w:val="28"/>
          <w:shd w:val="clear" w:fill="FFFFFF"/>
        </w:rPr>
        <w:t xml:space="preserve"> attribute preferences</w:t>
      </w:r>
    </w:p>
    <w:tbl>
      <w:tblPr>
        <w:tblStyle w:val="2"/>
        <w:tblpPr w:leftFromText="180" w:rightFromText="180" w:vertAnchor="page" w:horzAnchor="page" w:tblpX="1868" w:tblpY="3012"/>
        <w:tblOverlap w:val="never"/>
        <w:tblW w:w="5203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4"/>
        <w:gridCol w:w="1936"/>
        <w:gridCol w:w="1596"/>
        <w:gridCol w:w="1452"/>
      </w:tblGrid>
      <w:tr w14:paraId="1C0D61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89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08ACC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ttributes and Levels</w:t>
            </w:r>
          </w:p>
        </w:tc>
        <w:tc>
          <w:tcPr>
            <w:tcW w:w="1091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B01DD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β</w:t>
            </w:r>
          </w:p>
        </w:tc>
        <w:tc>
          <w:tcPr>
            <w:tcW w:w="1718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D60A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95%CI</w:t>
            </w:r>
          </w:p>
        </w:tc>
      </w:tr>
      <w:tr w14:paraId="6EF7D3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89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072CA2C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1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3014CF0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16252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ower</w:t>
            </w:r>
          </w:p>
        </w:tc>
        <w:tc>
          <w:tcPr>
            <w:tcW w:w="81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F4CC2F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Upper</w:t>
            </w:r>
          </w:p>
        </w:tc>
      </w:tr>
      <w:tr w14:paraId="7860EE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8B44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structor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mpositi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Ref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eneral practitioner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807B9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DFC45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439FD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 w14:paraId="3990B9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7457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 General practitioner+clinical pharmacist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5B5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176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*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7CD8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1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6131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38</w:t>
            </w:r>
          </w:p>
        </w:tc>
      </w:tr>
      <w:tr w14:paraId="7DCC03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066F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eaching mode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Ref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ctures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40A5E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EE1A2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77CA6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 w14:paraId="34CFF8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3311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 Lectures+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se-based learning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7F7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1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78D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2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E2EE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8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14:paraId="1AC049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7433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ainin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cati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Ref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-sit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teachin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DE01B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FFE48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02EE5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 w14:paraId="1F4BF9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AD3D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 Online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eaching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FB89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EBD3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6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6889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6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14:paraId="0706C3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B9EC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Participant enrollmen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Ref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ndividual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involvemen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DC3BA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32E78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E769F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 w14:paraId="12590C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1A01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otal involvement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DEB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15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*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BFDB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7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AEA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0.02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14:paraId="3B8D9A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EE46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ssi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durati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Ref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in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EAB7F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12AC1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7C88C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 w14:paraId="56CECB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2032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 9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in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F899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357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*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AA4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9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B7D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2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14:paraId="609CC0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4311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ainin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frequenc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Ref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ce a month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C2A38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21957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5259E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 w14:paraId="48B7AB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103E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 Once a week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003A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479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*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A791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60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8812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4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14:paraId="667CCB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A13A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ssessment method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Ref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ulti-choice question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EC04C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C4181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95A79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 w14:paraId="22AB98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D004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ase analysis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FA4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3490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4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94A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5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14:paraId="519D8A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5814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heoretical basis of the cours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Ref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inical p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ctic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guideline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F5521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B5123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1761B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 w14:paraId="73D788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638A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 Clinical medication brochure 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0B44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113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*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A24C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1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A96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1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14:paraId="3BFB51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A7685"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og-likelihood</w:t>
            </w:r>
          </w:p>
        </w:tc>
        <w:tc>
          <w:tcPr>
            <w:tcW w:w="281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8E1A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956.67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14:paraId="0951DB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83182">
            <w:pPr>
              <w:widowControl/>
              <w:ind w:firstLine="360" w:firstLineChars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IC</w:t>
            </w:r>
          </w:p>
        </w:tc>
        <w:tc>
          <w:tcPr>
            <w:tcW w:w="281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874A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31.34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14:paraId="6B63E6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680B5">
            <w:pPr>
              <w:widowControl/>
              <w:ind w:firstLine="360" w:firstLineChars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IC</w:t>
            </w:r>
          </w:p>
        </w:tc>
        <w:tc>
          <w:tcPr>
            <w:tcW w:w="281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30F7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85.32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14:paraId="239D6C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18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C58AC19">
            <w:pPr>
              <w:jc w:val="both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Pseudo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R²</w:t>
            </w:r>
          </w:p>
        </w:tc>
        <w:tc>
          <w:tcPr>
            <w:tcW w:w="2810" w:type="pct"/>
            <w:gridSpan w:val="3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AEB5A8A"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072</w:t>
            </w:r>
          </w:p>
        </w:tc>
      </w:tr>
    </w:tbl>
    <w:p w14:paraId="04973277">
      <w:pPr>
        <w:spacing w:line="360" w:lineRule="auto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</w:rPr>
        <w:t>Footn</w:t>
      </w:r>
      <w:r>
        <w:rPr>
          <w:rFonts w:ascii="Times New Roman" w:hAnsi="Times New Roman" w:cs="Times New Roman"/>
        </w:rPr>
        <w:t xml:space="preserve">ote: Levels that were statistically significant at 5% level were shown </w:t>
      </w:r>
      <w:r>
        <w:rPr>
          <w:rFonts w:hint="eastAsia" w:ascii="Times New Roman" w:hAnsi="Times New Roman" w:cs="Times New Roman"/>
        </w:rPr>
        <w:t xml:space="preserve">by </w:t>
      </w:r>
      <w:r>
        <w:rPr>
          <w:rFonts w:hint="default" w:ascii="Times New Roman" w:hAnsi="Times New Roman" w:cs="Times New Roman"/>
          <w:lang w:val="en-US" w:eastAsia="zh-CN"/>
        </w:rPr>
        <w:t>“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vertAlign w:val="superscript"/>
        </w:rPr>
        <w:t>*</w:t>
      </w:r>
      <w:r>
        <w:rPr>
          <w:rFonts w:hint="eastAsia" w:ascii="Times New Roman" w:hAnsi="Times New Roman" w:cs="Times New Roman"/>
          <w:b/>
          <w:bCs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”</w:t>
      </w:r>
      <w:r>
        <w:rPr>
          <w:rFonts w:hint="eastAsia" w:ascii="Times New Roman" w:hAnsi="Times New Roman" w:cs="Times New Roman"/>
        </w:rPr>
        <w:t>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</w:p>
    <w:p w14:paraId="28A4A05F">
      <w:pPr>
        <w:spacing w:line="360" w:lineRule="auto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Abbreviation: </w:t>
      </w:r>
      <w:r>
        <w:rPr>
          <w:rFonts w:ascii="Times New Roman" w:hAnsi="Times New Roman" w:cs="Times New Roman"/>
        </w:rPr>
        <w:t>Ref: reference level. 95% CI: confidence interval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p w14:paraId="6312EC1C">
      <w:pPr>
        <w:spacing w:line="360" w:lineRule="auto"/>
        <w:rPr>
          <w:rFonts w:hint="eastAsia" w:ascii="Times New Roman" w:hAnsi="Times New Roman" w:cs="Times New Roman"/>
          <w:lang w:val="en-US" w:eastAsia="zh-CN"/>
        </w:rPr>
      </w:pPr>
    </w:p>
    <w:p w14:paraId="4BB5E8E5">
      <w:pPr>
        <w:rPr>
          <w:rStyle w:val="4"/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8"/>
          <w:szCs w:val="28"/>
          <w:shd w:val="clear" w:fill="FFFFFF"/>
          <w:lang w:val="en-US" w:eastAsia="zh-CN"/>
        </w:rPr>
      </w:pPr>
      <w:r>
        <w:rPr>
          <w:rStyle w:val="4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8"/>
          <w:szCs w:val="28"/>
          <w:shd w:val="clear" w:fill="FFFFFF"/>
        </w:rPr>
        <w:t xml:space="preserve">Supplementary </w:t>
      </w:r>
      <w:r>
        <w:rPr>
          <w:rStyle w:val="4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8"/>
          <w:szCs w:val="28"/>
          <w:shd w:val="clear" w:fill="FFFFFF"/>
          <w:lang w:val="en-US" w:eastAsia="zh-CN"/>
        </w:rPr>
        <w:t>Table 3</w:t>
      </w:r>
      <w:r>
        <w:rPr>
          <w:rStyle w:val="4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8"/>
          <w:szCs w:val="28"/>
          <w:shd w:val="clear" w:fill="FFFFFF"/>
        </w:rPr>
        <w:t xml:space="preserve">: </w:t>
      </w:r>
      <w:r>
        <w:rPr>
          <w:rStyle w:val="4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8"/>
          <w:szCs w:val="28"/>
          <w:shd w:val="clear" w:fill="FFFFFF"/>
          <w:lang w:val="en-US" w:eastAsia="zh-CN"/>
        </w:rPr>
        <w:t>Mixed</w:t>
      </w:r>
      <w:r>
        <w:rPr>
          <w:rStyle w:val="4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8"/>
          <w:szCs w:val="28"/>
          <w:shd w:val="clear" w:fill="FFFFFF"/>
        </w:rPr>
        <w:t xml:space="preserve"> logit model estimates of PCPs</w:t>
      </w:r>
      <w:r>
        <w:rPr>
          <w:rStyle w:val="4"/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8"/>
          <w:szCs w:val="28"/>
          <w:shd w:val="clear" w:fill="FFFFFF"/>
          <w:lang w:val="en-US" w:eastAsia="zh-CN"/>
        </w:rPr>
        <w:t>’</w:t>
      </w:r>
      <w:r>
        <w:rPr>
          <w:rStyle w:val="4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8"/>
          <w:szCs w:val="28"/>
          <w:shd w:val="clear" w:fill="FFFFFF"/>
        </w:rPr>
        <w:t xml:space="preserve"> attribute preferences</w:t>
      </w:r>
      <w:r>
        <w:rPr>
          <w:rStyle w:val="4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8"/>
          <w:szCs w:val="28"/>
          <w:shd w:val="clear" w:fill="FFFFFF"/>
          <w:lang w:val="en-US" w:eastAsia="zh-CN"/>
        </w:rPr>
        <w:t xml:space="preserve"> (Five attributes as random parameters)</w:t>
      </w:r>
    </w:p>
    <w:tbl>
      <w:tblPr>
        <w:tblStyle w:val="2"/>
        <w:tblpPr w:leftFromText="180" w:rightFromText="180" w:vertAnchor="page" w:horzAnchor="page" w:tblpX="1688" w:tblpY="3132"/>
        <w:tblOverlap w:val="never"/>
        <w:tblW w:w="5073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5"/>
        <w:gridCol w:w="915"/>
        <w:gridCol w:w="757"/>
        <w:gridCol w:w="725"/>
        <w:gridCol w:w="816"/>
        <w:gridCol w:w="767"/>
        <w:gridCol w:w="782"/>
      </w:tblGrid>
      <w:tr w14:paraId="2E2484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46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9A6A9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ttributes and Levels</w:t>
            </w:r>
          </w:p>
        </w:tc>
        <w:tc>
          <w:tcPr>
            <w:tcW w:w="529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19D960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β</w:t>
            </w:r>
          </w:p>
        </w:tc>
        <w:tc>
          <w:tcPr>
            <w:tcW w:w="856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68C1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95%CI</w:t>
            </w:r>
          </w:p>
        </w:tc>
        <w:tc>
          <w:tcPr>
            <w:tcW w:w="471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27DA69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D</w:t>
            </w:r>
          </w:p>
        </w:tc>
        <w:tc>
          <w:tcPr>
            <w:tcW w:w="895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A03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95%CI</w:t>
            </w:r>
          </w:p>
        </w:tc>
      </w:tr>
      <w:tr w14:paraId="0B05B2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46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81B888B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9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675BE62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5089C2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ower</w:t>
            </w:r>
          </w:p>
        </w:tc>
        <w:tc>
          <w:tcPr>
            <w:tcW w:w="41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BBE20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Upper</w:t>
            </w:r>
          </w:p>
        </w:tc>
        <w:tc>
          <w:tcPr>
            <w:tcW w:w="471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2CDB291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106C3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ower</w:t>
            </w:r>
          </w:p>
        </w:tc>
        <w:tc>
          <w:tcPr>
            <w:tcW w:w="45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ED8446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Upper</w:t>
            </w:r>
          </w:p>
        </w:tc>
      </w:tr>
      <w:tr w14:paraId="74022B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84FB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structor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mpositi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Ref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eneral practitioner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76DAC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37AD0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5378E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61B0C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D9ED6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08ACA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 w14:paraId="6BF068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12AB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 General practitioner+clinical pharmacist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D0F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217*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60D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13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E5D9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420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2638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865*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B997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627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6AEB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1.103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14:paraId="55ED71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5704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eaching mode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Ref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ctures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E4748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308C4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C4271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30873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2251E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636BC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</w:tr>
      <w:tr w14:paraId="3A723E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3E5A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 Lectures+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se-based learning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6D42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-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4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051E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18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CAB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175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C44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3E0D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ABC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14:paraId="136BF6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8E52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ainin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cati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Ref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-sit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teachin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5051C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6711D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90919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F19AB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0F394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24F99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</w:tr>
      <w:tr w14:paraId="3B1F9C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44CA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 Online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eaching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2E70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1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FE8F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160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57E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182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E1E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E669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D684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14:paraId="522C12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BCC2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Participant enrollmen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Ref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ndividual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involvemen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0EB77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FF1B3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CFBB1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5B6FF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630D3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14063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</w:tr>
      <w:tr w14:paraId="54DD59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0FCA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otal involvement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96C9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209*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E58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386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9B2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32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9BA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083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192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-0.419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39A7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585</w:t>
            </w:r>
          </w:p>
        </w:tc>
      </w:tr>
      <w:tr w14:paraId="3F3B64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D6CE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ssi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durati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Ref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in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E5AF4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EC80A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EC6E9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6C8B6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64986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6154C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</w:tr>
      <w:tr w14:paraId="029534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DD10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 9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in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02BC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479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*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136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664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F0AE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294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EF6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.775*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F485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529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4442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1.020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14:paraId="1632C3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B4FA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ainin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frequenc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Ref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ce a month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96B8B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08919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7A365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2AEC1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7E231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DBEC3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</w:tr>
      <w:tr w14:paraId="4EB338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E63B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 Once a week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B8B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673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*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3416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872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2C7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474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1B2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.866*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31D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62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9FC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1.113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14:paraId="32E32D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E839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ssessment method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Ref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ulti-choice question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70C4C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79659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888DA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CE911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E4C46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E61D9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</w:tr>
      <w:tr w14:paraId="2F9D3C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2DD7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ase analysi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CCF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56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C734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94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39F1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205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FB3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0B4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E16C6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</w:p>
        </w:tc>
      </w:tr>
      <w:tr w14:paraId="51CC3E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41D8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heoretical basis of the cours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Ref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inical p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ctic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guideline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54F90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7FD23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EE75C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1727F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3CFB4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A9C2A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</w:tr>
      <w:tr w14:paraId="3AAB30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5186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 Clinical medication brochure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AA93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152*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08B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304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5FDF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-0.001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2DD9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90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3DB9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427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A325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246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14:paraId="7B146C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6F7C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Log-likelihood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024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927.43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32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1471E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Pseudo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R²</w:t>
            </w:r>
          </w:p>
        </w:tc>
        <w:tc>
          <w:tcPr>
            <w:tcW w:w="8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FDDFF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100</w:t>
            </w:r>
          </w:p>
        </w:tc>
      </w:tr>
      <w:tr w14:paraId="00A114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F5520">
            <w:pPr>
              <w:widowControl/>
              <w:ind w:firstLine="36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IC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38C9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882.86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32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E3AE7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E84FE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 w14:paraId="0598BF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24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B72306C">
            <w:pPr>
              <w:widowControl/>
              <w:ind w:firstLine="36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IC</w:t>
            </w:r>
          </w:p>
        </w:tc>
        <w:tc>
          <w:tcPr>
            <w:tcW w:w="52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B7513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66.83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328" w:type="pct"/>
            <w:gridSpan w:val="3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F0C38E2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95" w:type="pct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F16E30C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</w:tbl>
    <w:p w14:paraId="73D61CD3">
      <w:pPr>
        <w:spacing w:line="360" w:lineRule="auto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</w:rPr>
        <w:t>Footn</w:t>
      </w:r>
      <w:r>
        <w:rPr>
          <w:rFonts w:ascii="Times New Roman" w:hAnsi="Times New Roman" w:cs="Times New Roman"/>
        </w:rPr>
        <w:t xml:space="preserve">ote: Levels that were statistically significant at 5% level were shown </w:t>
      </w:r>
      <w:r>
        <w:rPr>
          <w:rFonts w:hint="eastAsia" w:ascii="Times New Roman" w:hAnsi="Times New Roman" w:cs="Times New Roman"/>
        </w:rPr>
        <w:t xml:space="preserve">by </w:t>
      </w:r>
      <w:r>
        <w:rPr>
          <w:rFonts w:hint="default" w:ascii="Times New Roman" w:hAnsi="Times New Roman" w:cs="Times New Roman"/>
          <w:lang w:val="en-US" w:eastAsia="zh-CN"/>
        </w:rPr>
        <w:t>“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vertAlign w:val="superscript"/>
        </w:rPr>
        <w:t>*</w:t>
      </w:r>
      <w:r>
        <w:rPr>
          <w:rFonts w:hint="eastAsia" w:ascii="Times New Roman" w:hAnsi="Times New Roman" w:cs="Times New Roman"/>
          <w:b/>
          <w:bCs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”</w:t>
      </w:r>
      <w:r>
        <w:rPr>
          <w:rFonts w:hint="eastAsia" w:ascii="Times New Roman" w:hAnsi="Times New Roman" w:cs="Times New Roman"/>
        </w:rPr>
        <w:t>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</w:p>
    <w:p w14:paraId="3399ED45">
      <w:pPr>
        <w:spacing w:line="360" w:lineRule="auto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Abbreviation: </w:t>
      </w:r>
      <w:r>
        <w:rPr>
          <w:rFonts w:ascii="Times New Roman" w:hAnsi="Times New Roman" w:cs="Times New Roman"/>
        </w:rPr>
        <w:t>Ref: reference level. SD: standard deviation. 95% CI: confidence interval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p w14:paraId="7C557BF6">
      <w:pPr>
        <w:spacing w:line="360" w:lineRule="auto"/>
        <w:rPr>
          <w:rFonts w:hint="eastAsia" w:ascii="Times New Roman" w:hAnsi="Times New Roman" w:cs="Times New Roman"/>
          <w:lang w:val="en-US" w:eastAsia="zh-CN"/>
        </w:rPr>
      </w:pPr>
    </w:p>
    <w:p w14:paraId="3DBED975">
      <w:pPr>
        <w:spacing w:line="360" w:lineRule="auto"/>
        <w:rPr>
          <w:rStyle w:val="4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8"/>
          <w:szCs w:val="28"/>
          <w:shd w:val="clear" w:fill="FFFFFF"/>
          <w:lang w:val="en-US" w:eastAsia="zh-CN"/>
        </w:rPr>
      </w:pPr>
      <w:r>
        <w:rPr>
          <w:rStyle w:val="4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8"/>
          <w:szCs w:val="28"/>
          <w:shd w:val="clear" w:fill="FFFFFF"/>
        </w:rPr>
        <w:t xml:space="preserve">Supplementary </w:t>
      </w:r>
      <w:r>
        <w:rPr>
          <w:rStyle w:val="4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8"/>
          <w:szCs w:val="28"/>
          <w:shd w:val="clear" w:fill="FFFFFF"/>
          <w:lang w:val="en-US" w:eastAsia="zh-CN"/>
        </w:rPr>
        <w:t>Table 4: Mixed logit model with log</w:t>
      </w:r>
      <w:r>
        <w:rPr>
          <w:rStyle w:val="4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8"/>
          <w:szCs w:val="28"/>
          <w:shd w:val="clear" w:fill="FFFFFF"/>
          <w:lang w:val="en-US" w:eastAsia="zh-CN"/>
        </w:rPr>
        <w:noBreakHyphen/>
      </w:r>
      <w:r>
        <w:rPr>
          <w:rStyle w:val="4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8"/>
          <w:szCs w:val="28"/>
          <w:shd w:val="clear" w:fill="FFFFFF"/>
          <w:lang w:val="en-US" w:eastAsia="zh-CN"/>
        </w:rPr>
        <w:t>normal distribution for training frequency and session duration</w:t>
      </w:r>
    </w:p>
    <w:tbl>
      <w:tblPr>
        <w:tblStyle w:val="2"/>
        <w:tblpPr w:leftFromText="180" w:rightFromText="180" w:vertAnchor="page" w:horzAnchor="page" w:tblpX="1688" w:tblpY="3132"/>
        <w:tblOverlap w:val="never"/>
        <w:tblW w:w="5073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5"/>
        <w:gridCol w:w="915"/>
        <w:gridCol w:w="757"/>
        <w:gridCol w:w="725"/>
        <w:gridCol w:w="816"/>
        <w:gridCol w:w="767"/>
        <w:gridCol w:w="782"/>
      </w:tblGrid>
      <w:tr w14:paraId="581875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46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0F563D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ttributes and Levels</w:t>
            </w:r>
          </w:p>
        </w:tc>
        <w:tc>
          <w:tcPr>
            <w:tcW w:w="529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429589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β</w:t>
            </w:r>
          </w:p>
        </w:tc>
        <w:tc>
          <w:tcPr>
            <w:tcW w:w="856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C512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95%CI</w:t>
            </w:r>
          </w:p>
        </w:tc>
        <w:tc>
          <w:tcPr>
            <w:tcW w:w="471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6BF703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D</w:t>
            </w:r>
          </w:p>
        </w:tc>
        <w:tc>
          <w:tcPr>
            <w:tcW w:w="895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B24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95%CI</w:t>
            </w:r>
          </w:p>
        </w:tc>
      </w:tr>
      <w:tr w14:paraId="3FAB8A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46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05316EF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9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9A59360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FBBB18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ower</w:t>
            </w:r>
          </w:p>
        </w:tc>
        <w:tc>
          <w:tcPr>
            <w:tcW w:w="41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ED1179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Upper</w:t>
            </w:r>
          </w:p>
        </w:tc>
        <w:tc>
          <w:tcPr>
            <w:tcW w:w="471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7AFDE18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0941B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ower</w:t>
            </w:r>
          </w:p>
        </w:tc>
        <w:tc>
          <w:tcPr>
            <w:tcW w:w="45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A0F56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Upper</w:t>
            </w:r>
          </w:p>
        </w:tc>
      </w:tr>
      <w:tr w14:paraId="2E1F49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D3F9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structor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mpositi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Ref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eneral practitioner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0FAEF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A40E9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BB382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5F181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F5D9F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CB31E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 w14:paraId="68C513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4E06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 General practitioner+clinical pharmacist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B5D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359*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035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110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28E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607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01B9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651*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9486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322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5670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980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14:paraId="544D83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C05A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eaching mode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Ref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ctures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5B779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6C4F1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1806D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90324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2FAB8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2B36A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</w:tr>
      <w:tr w14:paraId="76D454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88E2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 Lectures+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se-based learning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81D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013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7C5F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18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2755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208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461D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-0.01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73B6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-0.37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C172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0.344</w:t>
            </w:r>
          </w:p>
        </w:tc>
      </w:tr>
      <w:tr w14:paraId="5E1A91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6F88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ainin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cati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Ref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-sit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teachin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82B26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05397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1714E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ED50F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0A913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6B5C6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</w:tr>
      <w:tr w14:paraId="4A3C90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D2B8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 Online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eaching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F5FF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-0.04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FCE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303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374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215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5328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1.312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16F4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0.97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39AC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1.653</w:t>
            </w:r>
          </w:p>
        </w:tc>
      </w:tr>
      <w:tr w14:paraId="71D51F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5293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Participant enrollmen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Ref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ndividual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involvemen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FD4CF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EEE6C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90529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8FE05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46F14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91811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</w:tr>
      <w:tr w14:paraId="5EF3BC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0B16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otal involvement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6FA1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206*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9842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410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1EA2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01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CC7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.439*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7279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05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8B42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0.823</w:t>
            </w:r>
          </w:p>
        </w:tc>
      </w:tr>
      <w:tr w14:paraId="762723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B6D1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ssi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durati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Ref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in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24F9F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8E439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0BFDB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4DD5F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F11AA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3EAB1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</w:tr>
      <w:tr w14:paraId="590241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7A6F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 9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in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2689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2.278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*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056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4.149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41D2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408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0F16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2.296*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41F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944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455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3.649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14:paraId="18B85C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1F07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ainin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frequenc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Ref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ce a month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A15D1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6AD51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D2DBC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0458D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4400E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A7D8B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</w:tr>
      <w:tr w14:paraId="2F0416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90BE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 Once a week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9BE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1.545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*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CE1B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2.618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E8D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472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85E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2.261*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92D2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1.21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78FD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3.307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14:paraId="7B6904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2BB2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ssessment method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Ref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ulti-choice question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0F21E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0C4B6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4D0C6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0D530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32E43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41FB5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</w:tr>
      <w:tr w14:paraId="580513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CDB8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ase analysi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84D4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78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21A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093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1890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250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16D9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0.19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AAD0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-0.47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CE55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0.867</w:t>
            </w:r>
          </w:p>
        </w:tc>
      </w:tr>
      <w:tr w14:paraId="5EF81A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E906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heoretical basis of the cours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Ref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inical p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ctic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guideline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34757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592C0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9D589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D82EF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7A337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5D01B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</w:tr>
      <w:tr w14:paraId="622D63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CACF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 Clinical medication brochure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98E4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202*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C9CC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378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29A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-0.025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84F7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-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.300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D9AF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691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FA6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91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14:paraId="120C35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B696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Log-likelihood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772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883.9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32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8C365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Pseudo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R²</w:t>
            </w:r>
          </w:p>
        </w:tc>
        <w:tc>
          <w:tcPr>
            <w:tcW w:w="8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10242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1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42</w:t>
            </w:r>
          </w:p>
        </w:tc>
      </w:tr>
      <w:tr w14:paraId="39F560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D11B8">
            <w:pPr>
              <w:widowControl/>
              <w:ind w:firstLine="36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IC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689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801.99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32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1A59F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0A632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 w14:paraId="64C432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24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6E42A21">
            <w:pPr>
              <w:widowControl/>
              <w:ind w:firstLine="36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IC</w:t>
            </w:r>
          </w:p>
        </w:tc>
        <w:tc>
          <w:tcPr>
            <w:tcW w:w="52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E3D6FA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03.96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328" w:type="pct"/>
            <w:gridSpan w:val="3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5494C9D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95" w:type="pct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EF28ACB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</w:tbl>
    <w:p w14:paraId="67647848">
      <w:pPr>
        <w:spacing w:line="360" w:lineRule="auto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</w:rPr>
        <w:t>Footn</w:t>
      </w:r>
      <w:r>
        <w:rPr>
          <w:rFonts w:ascii="Times New Roman" w:hAnsi="Times New Roman" w:cs="Times New Roman"/>
        </w:rPr>
        <w:t xml:space="preserve">ote: Levels that were statistically significant at 5% level were shown </w:t>
      </w:r>
      <w:r>
        <w:rPr>
          <w:rFonts w:hint="eastAsia" w:ascii="Times New Roman" w:hAnsi="Times New Roman" w:cs="Times New Roman"/>
        </w:rPr>
        <w:t xml:space="preserve">by </w:t>
      </w:r>
      <w:r>
        <w:rPr>
          <w:rFonts w:hint="default" w:ascii="Times New Roman" w:hAnsi="Times New Roman" w:cs="Times New Roman"/>
          <w:lang w:val="en-US" w:eastAsia="zh-CN"/>
        </w:rPr>
        <w:t>“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vertAlign w:val="superscript"/>
        </w:rPr>
        <w:t>*</w:t>
      </w:r>
      <w:r>
        <w:rPr>
          <w:rFonts w:hint="eastAsia" w:ascii="Times New Roman" w:hAnsi="Times New Roman" w:cs="Times New Roman"/>
          <w:b/>
          <w:bCs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”</w:t>
      </w:r>
      <w:r>
        <w:rPr>
          <w:rFonts w:hint="eastAsia" w:ascii="Times New Roman" w:hAnsi="Times New Roman" w:cs="Times New Roman"/>
        </w:rPr>
        <w:t>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</w:p>
    <w:p w14:paraId="4DE72265">
      <w:pPr>
        <w:spacing w:line="360" w:lineRule="auto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Abbreviation: </w:t>
      </w:r>
      <w:r>
        <w:rPr>
          <w:rFonts w:ascii="Times New Roman" w:hAnsi="Times New Roman" w:cs="Times New Roman"/>
        </w:rPr>
        <w:t>Ref: reference level. SD: standard deviation. 95% CI: confidence interval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p w14:paraId="65A3878A">
      <w:pPr>
        <w:spacing w:line="360" w:lineRule="auto"/>
        <w:rPr>
          <w:rStyle w:val="4"/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8"/>
          <w:szCs w:val="28"/>
          <w:shd w:val="clear" w:fill="FFFFFF"/>
          <w:lang w:val="en-US" w:eastAsia="zh-CN"/>
        </w:rPr>
      </w:pPr>
    </w:p>
    <w:p w14:paraId="510B32E2">
      <w:pPr>
        <w:spacing w:line="360" w:lineRule="auto"/>
        <w:rPr>
          <w:rStyle w:val="4"/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8"/>
          <w:szCs w:val="28"/>
          <w:shd w:val="clear" w:fill="FFFFFF"/>
          <w:lang w:val="en-US" w:eastAsia="zh-CN"/>
        </w:rPr>
      </w:pPr>
      <w:r>
        <w:rPr>
          <w:rStyle w:val="4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8"/>
          <w:szCs w:val="28"/>
          <w:shd w:val="clear" w:fill="FFFFFF"/>
        </w:rPr>
        <w:t xml:space="preserve">Supplementary Table </w:t>
      </w:r>
      <w:r>
        <w:rPr>
          <w:rStyle w:val="4"/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8"/>
          <w:szCs w:val="28"/>
          <w:shd w:val="clear" w:fill="FFFFFF"/>
          <w:lang w:val="en-US" w:eastAsia="zh-CN"/>
        </w:rPr>
        <w:t>5</w:t>
      </w:r>
      <w:r>
        <w:rPr>
          <w:rStyle w:val="4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8"/>
          <w:szCs w:val="28"/>
          <w:shd w:val="clear" w:fill="FFFFFF"/>
          <w:lang w:val="en-US" w:eastAsia="zh-CN"/>
        </w:rPr>
        <w:t>:</w:t>
      </w:r>
      <w:r>
        <w:rPr>
          <w:rStyle w:val="4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8"/>
          <w:szCs w:val="28"/>
          <w:shd w:val="clear" w:fill="FFFFFF"/>
        </w:rPr>
        <w:t xml:space="preserve"> Subgroup analysis by workload: Mixed logit model coefficients for training attributes among PCPs with high vs. low daily patient encounters</w:t>
      </w:r>
    </w:p>
    <w:tbl>
      <w:tblPr>
        <w:tblStyle w:val="2"/>
        <w:tblpPr w:leftFromText="180" w:rightFromText="180" w:vertAnchor="page" w:horzAnchor="page" w:tblpX="1652" w:tblpY="3646"/>
        <w:tblOverlap w:val="never"/>
        <w:tblW w:w="5111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5"/>
        <w:gridCol w:w="975"/>
        <w:gridCol w:w="780"/>
        <w:gridCol w:w="626"/>
        <w:gridCol w:w="118"/>
        <w:gridCol w:w="792"/>
        <w:gridCol w:w="756"/>
        <w:gridCol w:w="780"/>
      </w:tblGrid>
      <w:tr w14:paraId="75E619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29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4F7E9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ttributes and Levels</w:t>
            </w:r>
          </w:p>
        </w:tc>
        <w:tc>
          <w:tcPr>
            <w:tcW w:w="559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9FA5E52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β-high</w:t>
            </w:r>
          </w:p>
          <w:p w14:paraId="7F0D288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( &gt;30)</w:t>
            </w:r>
          </w:p>
        </w:tc>
        <w:tc>
          <w:tcPr>
            <w:tcW w:w="874" w:type="pct"/>
            <w:gridSpan w:val="3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0918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95%CI</w:t>
            </w:r>
          </w:p>
        </w:tc>
        <w:tc>
          <w:tcPr>
            <w:tcW w:w="454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D679529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β-low</w:t>
            </w:r>
          </w:p>
          <w:p w14:paraId="2D953B7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(≤30)</w:t>
            </w:r>
          </w:p>
        </w:tc>
        <w:tc>
          <w:tcPr>
            <w:tcW w:w="881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4656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95%CI</w:t>
            </w:r>
          </w:p>
        </w:tc>
      </w:tr>
      <w:tr w14:paraId="5F9F3E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29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E8017C5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59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0A5119D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56EE9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ower</w:t>
            </w:r>
          </w:p>
        </w:tc>
        <w:tc>
          <w:tcPr>
            <w:tcW w:w="426" w:type="pct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7D800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Upper</w:t>
            </w:r>
          </w:p>
        </w:tc>
        <w:tc>
          <w:tcPr>
            <w:tcW w:w="454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7540BC5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52535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ower</w:t>
            </w:r>
          </w:p>
        </w:tc>
        <w:tc>
          <w:tcPr>
            <w:tcW w:w="44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A4333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Upper</w:t>
            </w:r>
          </w:p>
        </w:tc>
      </w:tr>
      <w:tr w14:paraId="12E70F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5CD1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structor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mpositi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Ref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eneral practitioner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8A988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798DB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DF6C4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83ABB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13A4C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079A1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 w14:paraId="71E541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9FC8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 General practitioner+clinical pharmacist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E6F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.53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7*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D23C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03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7086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1.071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AB0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315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279D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006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8B0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636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14:paraId="6275A3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221D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eaching mode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Ref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ctures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C6044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0AF10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3D2DA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EC71C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29AD3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B6DD8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</w:tr>
      <w:tr w14:paraId="35A31E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EE92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 Lectures+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se-based learning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55B9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-0.128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FC6B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-0.536</w:t>
            </w:r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7434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279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4F1C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0.13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1A61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-0.12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A654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0.402</w:t>
            </w:r>
          </w:p>
        </w:tc>
      </w:tr>
      <w:tr w14:paraId="572C3E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5F20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ainin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cati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Ref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-sit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teachin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06601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23E79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91CCD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DD47F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AAC8D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59736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</w:tr>
      <w:tr w14:paraId="16FD7E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D655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 Online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eaching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E086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-0.07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518B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544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1BB1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398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889E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0.02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18B9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-0.31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3ADD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0.368</w:t>
            </w:r>
          </w:p>
        </w:tc>
      </w:tr>
      <w:tr w14:paraId="735AE6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7AE7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Participant enrollmen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Ref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ndividual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involvemen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B17C1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91F91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2A5D3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14124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34CF1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516A2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</w:tr>
      <w:tr w14:paraId="46BB2F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3430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otal involvement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F629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24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CE82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-0.669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7BD6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189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BDB3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-0.351*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CC1F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-0.63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9B5A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-0.070</w:t>
            </w:r>
          </w:p>
        </w:tc>
      </w:tr>
      <w:tr w14:paraId="6943D3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864A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ssi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durati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Ref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in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8E5DC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32674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82D46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3044E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73A09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D3BCF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</w:tr>
      <w:tr w14:paraId="31C46D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8CE0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 9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in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723C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.748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E5EC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1.205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9A40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292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85E1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-0.426*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673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-0.717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38A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-0.136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14:paraId="55AB27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2A1F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ainin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frequenc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Ref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ce a month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AB1E6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99EBE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26ABF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6E76A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9D770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E216A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</w:tr>
      <w:tr w14:paraId="7E42F6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6A50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 Once a week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6305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1.160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7EA3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1.647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BD8B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-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.674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2105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-0.547*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5DE5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-0.85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D5B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-0.240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14:paraId="421C5D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9FBD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ssessment method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Ref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ulti-choice question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28253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E6729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978B0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ED817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382C1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BD0E9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</w:tr>
      <w:tr w14:paraId="32086F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9AC0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ase analysi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31E5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21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0A0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105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90B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534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D439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0.03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6251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-0.19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926C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0.259</w:t>
            </w:r>
          </w:p>
        </w:tc>
      </w:tr>
      <w:tr w14:paraId="1AF895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F48B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heoretical basis of the cours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Ref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inical p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ctic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guideline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AD9F7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70315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77AA3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7FBD4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29168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FFF69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</w:tr>
      <w:tr w14:paraId="0D4048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8C27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 Clinical medication brochure 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8276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17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51B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501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F24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148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DAE4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-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.219*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6BCF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456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3561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18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14:paraId="0A4DF0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22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1CDFC6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Log-likelihood </w:t>
            </w:r>
          </w:p>
        </w:tc>
        <w:tc>
          <w:tcPr>
            <w:tcW w:w="1366" w:type="pct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DAE7FE6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83.47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403" w:type="pct"/>
            <w:gridSpan w:val="4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5A96943"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499.553</w:t>
            </w:r>
          </w:p>
        </w:tc>
      </w:tr>
    </w:tbl>
    <w:p w14:paraId="2C2DFA71">
      <w:pPr>
        <w:spacing w:line="360" w:lineRule="auto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</w:rPr>
        <w:t>Footn</w:t>
      </w:r>
      <w:r>
        <w:rPr>
          <w:rFonts w:ascii="Times New Roman" w:hAnsi="Times New Roman" w:cs="Times New Roman"/>
        </w:rPr>
        <w:t xml:space="preserve">ote: Levels that were statistically significant at 5% level were shown </w:t>
      </w:r>
      <w:r>
        <w:rPr>
          <w:rFonts w:hint="eastAsia" w:ascii="Times New Roman" w:hAnsi="Times New Roman" w:cs="Times New Roman"/>
        </w:rPr>
        <w:t xml:space="preserve">by </w:t>
      </w:r>
      <w:r>
        <w:rPr>
          <w:rFonts w:hint="default" w:ascii="Times New Roman" w:hAnsi="Times New Roman" w:cs="Times New Roman"/>
          <w:lang w:val="en-US" w:eastAsia="zh-CN"/>
        </w:rPr>
        <w:t>“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vertAlign w:val="superscript"/>
        </w:rPr>
        <w:t>*</w:t>
      </w:r>
      <w:r>
        <w:rPr>
          <w:rFonts w:hint="eastAsia" w:ascii="Times New Roman" w:hAnsi="Times New Roman" w:cs="Times New Roman"/>
          <w:b/>
          <w:bCs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”</w:t>
      </w:r>
      <w:r>
        <w:rPr>
          <w:rFonts w:hint="eastAsia" w:ascii="Times New Roman" w:hAnsi="Times New Roman" w:cs="Times New Roman"/>
        </w:rPr>
        <w:t>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</w:p>
    <w:p w14:paraId="051D51EF">
      <w:pPr>
        <w:spacing w:line="360" w:lineRule="auto"/>
        <w:rPr>
          <w:rStyle w:val="4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8"/>
          <w:szCs w:val="28"/>
          <w:shd w:val="clear" w:fill="FFFFFF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Abbreviation: </w:t>
      </w:r>
      <w:r>
        <w:rPr>
          <w:rFonts w:ascii="Times New Roman" w:hAnsi="Times New Roman" w:cs="Times New Roman"/>
        </w:rPr>
        <w:t>Ref: reference level. SD: standard deviation. 95% CI: confidence interval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p w14:paraId="2AE30129">
      <w:pPr>
        <w:spacing w:line="360" w:lineRule="auto"/>
        <w:rPr>
          <w:rStyle w:val="4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8"/>
          <w:szCs w:val="28"/>
          <w:shd w:val="clear" w:fill="FFFFFF"/>
          <w:lang w:val="en-US" w:eastAsia="zh-CN"/>
        </w:rPr>
      </w:pPr>
    </w:p>
    <w:p w14:paraId="180147EB">
      <w:pPr>
        <w:spacing w:line="360" w:lineRule="auto"/>
        <w:rPr>
          <w:rStyle w:val="4"/>
          <w:rFonts w:ascii="Segoe UI" w:hAnsi="Segoe UI" w:eastAsia="Segoe UI" w:cs="Segoe UI"/>
          <w:b/>
          <w:bCs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</w:pPr>
    </w:p>
    <w:p w14:paraId="3DB227D8">
      <w:pPr>
        <w:spacing w:line="360" w:lineRule="auto"/>
        <w:rPr>
          <w:rStyle w:val="4"/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8"/>
          <w:szCs w:val="28"/>
          <w:shd w:val="clear" w:fill="FFFFFF"/>
          <w:lang w:val="en-US" w:eastAsia="zh-CN"/>
        </w:rPr>
      </w:pPr>
      <w:r>
        <w:rPr>
          <w:rStyle w:val="4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8"/>
          <w:szCs w:val="28"/>
          <w:shd w:val="clear" w:fill="FFFFFF"/>
        </w:rPr>
        <w:t xml:space="preserve">Supplementary Table </w:t>
      </w:r>
      <w:r>
        <w:rPr>
          <w:rStyle w:val="4"/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8"/>
          <w:szCs w:val="28"/>
          <w:shd w:val="clear" w:fill="FFFFFF"/>
          <w:lang w:val="en-US" w:eastAsia="zh-CN"/>
        </w:rPr>
        <w:t>6:</w:t>
      </w:r>
      <w:r>
        <w:rPr>
          <w:rStyle w:val="4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8"/>
          <w:szCs w:val="28"/>
          <w:shd w:val="clear" w:fill="FFFFFF"/>
        </w:rPr>
        <w:t xml:space="preserve"> Subgroup analysis by professional experience: Mixed logit model coefficients for training attributes among PCPs with high vs. low years of practice</w:t>
      </w:r>
    </w:p>
    <w:tbl>
      <w:tblPr>
        <w:tblStyle w:val="2"/>
        <w:tblpPr w:leftFromText="180" w:rightFromText="180" w:vertAnchor="page" w:horzAnchor="page" w:tblpX="1688" w:tblpY="3612"/>
        <w:tblOverlap w:val="never"/>
        <w:tblW w:w="5104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5"/>
        <w:gridCol w:w="975"/>
        <w:gridCol w:w="780"/>
        <w:gridCol w:w="720"/>
        <w:gridCol w:w="792"/>
        <w:gridCol w:w="780"/>
        <w:gridCol w:w="768"/>
      </w:tblGrid>
      <w:tr w14:paraId="771C0C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32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2B0E7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ttributes and Levels</w:t>
            </w:r>
          </w:p>
        </w:tc>
        <w:tc>
          <w:tcPr>
            <w:tcW w:w="560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C14A20F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β-high</w:t>
            </w:r>
          </w:p>
          <w:p w14:paraId="40F906A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(&gt;11)</w:t>
            </w:r>
          </w:p>
        </w:tc>
        <w:tc>
          <w:tcPr>
            <w:tcW w:w="862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2D7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95%CI</w:t>
            </w:r>
          </w:p>
        </w:tc>
        <w:tc>
          <w:tcPr>
            <w:tcW w:w="455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72A7555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β-low</w:t>
            </w:r>
          </w:p>
          <w:p w14:paraId="53BAA63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(≤11)</w:t>
            </w:r>
          </w:p>
        </w:tc>
        <w:tc>
          <w:tcPr>
            <w:tcW w:w="889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541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95%CI</w:t>
            </w:r>
          </w:p>
        </w:tc>
      </w:tr>
      <w:tr w14:paraId="0F24D7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32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616944D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3312831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C1645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ower</w:t>
            </w:r>
          </w:p>
        </w:tc>
        <w:tc>
          <w:tcPr>
            <w:tcW w:w="41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667297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Upper</w:t>
            </w:r>
          </w:p>
        </w:tc>
        <w:tc>
          <w:tcPr>
            <w:tcW w:w="455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CB34669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FF5D97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ower</w:t>
            </w:r>
          </w:p>
        </w:tc>
        <w:tc>
          <w:tcPr>
            <w:tcW w:w="44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5E227F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Upper</w:t>
            </w:r>
          </w:p>
        </w:tc>
      </w:tr>
      <w:tr w14:paraId="3B0347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98A6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structor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mpositi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Ref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eneral practitioner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59BB4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C4304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424F4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6F107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82C10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552AB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 w14:paraId="623EDC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877E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 General practitioner+clinical pharmacist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E63E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792*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54E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227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50A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1.356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209D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280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9059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-0.048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4CF2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608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14:paraId="5A21DC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FF8B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eaching mode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Ref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ctures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232DD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0853E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2FD75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B9B78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C395E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36905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</w:tr>
      <w:tr w14:paraId="108359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3CD0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 Lectures+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se-based learning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CA7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409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50F2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2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FE7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845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EA78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-0.10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11A3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-0.38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04BF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0.187</w:t>
            </w:r>
          </w:p>
        </w:tc>
      </w:tr>
      <w:tr w14:paraId="489F51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DB5C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ainin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cati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Ref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-sit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teachin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9D7FC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36F59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82196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5A451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E73AF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BDCCA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</w:tr>
      <w:tr w14:paraId="288660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4ACA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 Online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eaching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D537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-0.37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555D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850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9D13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96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9546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0.35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F743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-0.01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A884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0.724</w:t>
            </w:r>
          </w:p>
        </w:tc>
      </w:tr>
      <w:tr w14:paraId="1652EA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E4C9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Participant enrollmen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Ref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ndividual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involvemen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3E194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AEC82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AEF98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1CF1C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7E216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E063B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</w:tr>
      <w:tr w14:paraId="31DE62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2D0D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otal involvement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2595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43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3B4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885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94D2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009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D45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-0.202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D668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-0.50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4F5F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0.099</w:t>
            </w:r>
          </w:p>
        </w:tc>
      </w:tr>
      <w:tr w14:paraId="310AFC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5706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ssi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durati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Ref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in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8D7F8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F275A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0390E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BD7AF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C3F28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F1E95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</w:tr>
      <w:tr w14:paraId="70E256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BD3A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 9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in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BE54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.601*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3A29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1.006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BBFA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197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3F1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-0.628*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0C8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-0.948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65E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-0.308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14:paraId="715DF0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3A6C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ainin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frequenc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Ref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ce a month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1057A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D2631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40919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DF30F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CF372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0CCDD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</w:tr>
      <w:tr w14:paraId="4175EA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1315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 Once a week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7F8F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1.326*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7182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1.882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9D10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769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5870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-0.617*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2246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-0.97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5F6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-0.256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14:paraId="1FEB9D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D641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ssessment method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Ref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ulti-choice question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4815D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2393B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7EB47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6D26D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DB768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6145F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</w:tr>
      <w:tr w14:paraId="7D7C23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ADB2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ase analysis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5186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7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E77F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260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CF23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418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903E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0.14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0D26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-0.09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AA26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0.385</w:t>
            </w:r>
          </w:p>
        </w:tc>
      </w:tr>
      <w:tr w14:paraId="7EA7C7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4D48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heoretical basis of the cours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Ref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inical p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ctic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guideline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1A1FF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28891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7C7CC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CD94C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9098E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A1EF4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</w:tr>
      <w:tr w14:paraId="251DE3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D4C6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 Clinical medication brochure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587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320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637A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644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4B05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00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0EB3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-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.091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FF96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-0.339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7C4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157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14:paraId="20B2E0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23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20226F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Log-likelihood </w:t>
            </w:r>
          </w:p>
        </w:tc>
        <w:tc>
          <w:tcPr>
            <w:tcW w:w="1422" w:type="pct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19C561A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37.909</w:t>
            </w:r>
          </w:p>
        </w:tc>
        <w:tc>
          <w:tcPr>
            <w:tcW w:w="1344" w:type="pct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0567FF8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450.986</w:t>
            </w:r>
          </w:p>
        </w:tc>
      </w:tr>
    </w:tbl>
    <w:p w14:paraId="38AE992A">
      <w:pPr>
        <w:spacing w:line="360" w:lineRule="auto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</w:rPr>
        <w:t>Footn</w:t>
      </w:r>
      <w:r>
        <w:rPr>
          <w:rFonts w:ascii="Times New Roman" w:hAnsi="Times New Roman" w:cs="Times New Roman"/>
        </w:rPr>
        <w:t xml:space="preserve">ote: Levels that were statistically significant at 5% level were shown </w:t>
      </w:r>
      <w:r>
        <w:rPr>
          <w:rFonts w:hint="eastAsia" w:ascii="Times New Roman" w:hAnsi="Times New Roman" w:cs="Times New Roman"/>
        </w:rPr>
        <w:t xml:space="preserve">by </w:t>
      </w:r>
      <w:r>
        <w:rPr>
          <w:rFonts w:hint="default" w:ascii="Times New Roman" w:hAnsi="Times New Roman" w:cs="Times New Roman"/>
          <w:lang w:val="en-US" w:eastAsia="zh-CN"/>
        </w:rPr>
        <w:t>“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vertAlign w:val="superscript"/>
        </w:rPr>
        <w:t>*</w:t>
      </w:r>
      <w:r>
        <w:rPr>
          <w:rFonts w:hint="eastAsia" w:ascii="Times New Roman" w:hAnsi="Times New Roman" w:cs="Times New Roman"/>
          <w:b/>
          <w:bCs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”</w:t>
      </w:r>
      <w:r>
        <w:rPr>
          <w:rFonts w:hint="eastAsia" w:ascii="Times New Roman" w:hAnsi="Times New Roman" w:cs="Times New Roman"/>
        </w:rPr>
        <w:t>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</w:p>
    <w:p w14:paraId="705FF706">
      <w:pPr>
        <w:spacing w:line="360" w:lineRule="auto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Abbreviation: </w:t>
      </w:r>
      <w:r>
        <w:rPr>
          <w:rFonts w:ascii="Times New Roman" w:hAnsi="Times New Roman" w:cs="Times New Roman"/>
        </w:rPr>
        <w:t>Ref: reference level. SD: standard deviation. 95% CI: confidence interval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p w14:paraId="521B95C4">
      <w:pPr>
        <w:spacing w:line="360" w:lineRule="auto"/>
        <w:rPr>
          <w:rStyle w:val="4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8"/>
          <w:szCs w:val="28"/>
          <w:shd w:val="clear" w:fill="FFFFFF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8256F05"/>
    <w:rsid w:val="0B972B08"/>
    <w:rsid w:val="14DA27C2"/>
    <w:rsid w:val="2593569B"/>
    <w:rsid w:val="4688769E"/>
    <w:rsid w:val="61E07833"/>
    <w:rsid w:val="71F07F37"/>
    <w:rsid w:val="78256F05"/>
    <w:rsid w:val="7A412F3F"/>
    <w:rsid w:val="7D902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494</Words>
  <Characters>3154</Characters>
  <Lines>0</Lines>
  <Paragraphs>0</Paragraphs>
  <TotalTime>0</TotalTime>
  <ScaleCrop>false</ScaleCrop>
  <LinksUpToDate>false</LinksUpToDate>
  <CharactersWithSpaces>3669</CharactersWithSpaces>
  <Application>WPS Office_12.1.0.222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9T08:47:00Z</dcterms:created>
  <dc:creator>author</dc:creator>
  <cp:lastModifiedBy>author</cp:lastModifiedBy>
  <dcterms:modified xsi:type="dcterms:W3CDTF">2026-02-26T04:20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215</vt:lpwstr>
  </property>
  <property fmtid="{D5CDD505-2E9C-101B-9397-08002B2CF9AE}" pid="3" name="ICV">
    <vt:lpwstr>6E12FAD0EFEB4432B523A917D4522ECF_11</vt:lpwstr>
  </property>
  <property fmtid="{D5CDD505-2E9C-101B-9397-08002B2CF9AE}" pid="4" name="KSOTemplateDocerSaveRecord">
    <vt:lpwstr>eyJoZGlkIjoiN2YzNjBkOTgyNWQ1YTMxYzM3MzMwNWFiODNmOWIzYWMiLCJ1c2VySWQiOiIxMTM3MzkyMTM4In0=</vt:lpwstr>
  </property>
</Properties>
</file>